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41B" w:rsidRPr="00C71065" w:rsidRDefault="007E441B">
      <w:pPr>
        <w:rPr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Pr="00272A9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272A9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E441B">
        <w:rPr>
          <w:rFonts w:ascii="Times New Roman" w:hAnsi="Times New Roman" w:cs="Times New Roman"/>
          <w:sz w:val="24"/>
          <w:szCs w:val="24"/>
        </w:rPr>
        <w:t xml:space="preserve">Summary statistics for built environment, aesthetics, and land use variables </w:t>
      </w:r>
      <w:r w:rsidRPr="00C71065">
        <w:rPr>
          <w:rFonts w:ascii="Times New Roman" w:hAnsi="Times New Roman" w:cs="Times New Roman"/>
          <w:sz w:val="24"/>
          <w:szCs w:val="24"/>
        </w:rPr>
        <w:t xml:space="preserve">and </w:t>
      </w:r>
      <w:r w:rsidR="00715CF2">
        <w:rPr>
          <w:rFonts w:ascii="Times New Roman" w:hAnsi="Times New Roman" w:cs="Times New Roman"/>
          <w:sz w:val="24"/>
          <w:szCs w:val="24"/>
        </w:rPr>
        <w:t xml:space="preserve">Google Street View </w:t>
      </w:r>
      <w:r w:rsidRPr="00C71065">
        <w:rPr>
          <w:rFonts w:ascii="Times New Roman" w:hAnsi="Times New Roman" w:cs="Times New Roman"/>
          <w:sz w:val="24"/>
          <w:szCs w:val="24"/>
        </w:rPr>
        <w:t>quality issues</w:t>
      </w:r>
      <w:r w:rsidR="00C71065" w:rsidRPr="00C71065">
        <w:rPr>
          <w:rFonts w:ascii="Times New Roman" w:hAnsi="Times New Roman" w:cs="Times New Roman"/>
          <w:sz w:val="24"/>
          <w:szCs w:val="24"/>
        </w:rPr>
        <w:t xml:space="preserve"> at segment level (n=1396, unless otherwise </w:t>
      </w:r>
      <w:proofErr w:type="gramStart"/>
      <w:r w:rsidR="00C71065" w:rsidRPr="00C71065">
        <w:rPr>
          <w:rFonts w:ascii="Times New Roman" w:hAnsi="Times New Roman" w:cs="Times New Roman"/>
          <w:sz w:val="24"/>
          <w:szCs w:val="24"/>
        </w:rPr>
        <w:t>stated)</w:t>
      </w:r>
      <w:r w:rsidR="00C71065" w:rsidRPr="00C710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7106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939"/>
        <w:gridCol w:w="1002"/>
        <w:gridCol w:w="1013"/>
        <w:gridCol w:w="888"/>
        <w:gridCol w:w="1184"/>
      </w:tblGrid>
      <w:tr w:rsidR="00604AE1" w:rsidRPr="00AD2BD0" w:rsidTr="00C71065">
        <w:trPr>
          <w:tblHeader/>
        </w:trPr>
        <w:tc>
          <w:tcPr>
            <w:tcW w:w="2736" w:type="pct"/>
            <w:tcBorders>
              <w:top w:val="single" w:sz="4" w:space="0" w:color="auto"/>
            </w:tcBorders>
          </w:tcPr>
          <w:p w:rsidR="00604AE1" w:rsidRPr="00AD2BD0" w:rsidRDefault="00604AE1" w:rsidP="008C2577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1" w:rsidRPr="00AD2BD0" w:rsidRDefault="00604AE1" w:rsidP="00715CF2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BD0">
              <w:rPr>
                <w:rFonts w:ascii="Times New Roman" w:hAnsi="Times New Roman" w:cs="Times New Roman"/>
                <w:b/>
                <w:sz w:val="20"/>
                <w:szCs w:val="20"/>
              </w:rPr>
              <w:t>Foo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AD2BD0">
              <w:rPr>
                <w:rFonts w:ascii="Times New Roman" w:hAnsi="Times New Roman" w:cs="Times New Roman"/>
                <w:b/>
                <w:sz w:val="20"/>
                <w:szCs w:val="20"/>
              </w:rPr>
              <w:t>based audits</w:t>
            </w:r>
          </w:p>
        </w:tc>
        <w:tc>
          <w:tcPr>
            <w:tcW w:w="11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1" w:rsidRPr="00AD2BD0" w:rsidRDefault="00604AE1" w:rsidP="00715CF2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oogle Street V</w:t>
            </w:r>
            <w:r w:rsidRPr="00AD2BD0">
              <w:rPr>
                <w:rFonts w:ascii="Times New Roman" w:hAnsi="Times New Roman" w:cs="Times New Roman"/>
                <w:b/>
                <w:sz w:val="20"/>
                <w:szCs w:val="20"/>
              </w:rPr>
              <w:t>iew</w:t>
            </w:r>
            <w:r w:rsidR="00715C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udits</w:t>
            </w:r>
          </w:p>
        </w:tc>
      </w:tr>
      <w:tr w:rsidR="006527E7" w:rsidRPr="00AD2BD0" w:rsidTr="00C71065">
        <w:trPr>
          <w:tblHeader/>
        </w:trPr>
        <w:tc>
          <w:tcPr>
            <w:tcW w:w="2736" w:type="pct"/>
            <w:tcBorders>
              <w:bottom w:val="single" w:sz="4" w:space="0" w:color="auto"/>
            </w:tcBorders>
          </w:tcPr>
          <w:p w:rsidR="006527E7" w:rsidRPr="00AD2BD0" w:rsidRDefault="006527E7" w:rsidP="006527E7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BD0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7E7" w:rsidRPr="00AD2BD0" w:rsidRDefault="006527E7" w:rsidP="006527E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7E7" w:rsidRPr="00AD2BD0" w:rsidRDefault="006527E7" w:rsidP="006527E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7E7" w:rsidRPr="00AD2BD0" w:rsidRDefault="006527E7" w:rsidP="006527E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7E7" w:rsidRPr="00AD2BD0" w:rsidRDefault="006527E7" w:rsidP="006527E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604AE1" w:rsidRPr="00C71065" w:rsidTr="00C71065">
        <w:tc>
          <w:tcPr>
            <w:tcW w:w="2736" w:type="pct"/>
            <w:tcBorders>
              <w:top w:val="single" w:sz="4" w:space="0" w:color="auto"/>
            </w:tcBorders>
          </w:tcPr>
          <w:p w:rsidR="00604AE1" w:rsidRPr="00C71065" w:rsidRDefault="00604AE1" w:rsidP="00C710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0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uilt environment 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04AE1" w:rsidRPr="00E24B6A" w:rsidTr="00C71065">
        <w:tc>
          <w:tcPr>
            <w:tcW w:w="2736" w:type="pct"/>
          </w:tcPr>
          <w:p w:rsidR="00604AE1" w:rsidRPr="00DB2A4A" w:rsidRDefault="00604AE1" w:rsidP="008C257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kability index</w:t>
            </w:r>
          </w:p>
        </w:tc>
        <w:tc>
          <w:tcPr>
            <w:tcW w:w="555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E24B6A" w:rsidTr="00C71065">
        <w:tc>
          <w:tcPr>
            <w:tcW w:w="2736" w:type="pct"/>
          </w:tcPr>
          <w:p w:rsidR="00604AE1" w:rsidRPr="00DB2A4A" w:rsidRDefault="00604AE1" w:rsidP="008C2577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walking environment</w:t>
            </w:r>
          </w:p>
        </w:tc>
        <w:tc>
          <w:tcPr>
            <w:tcW w:w="555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61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492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6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</w:tr>
      <w:tr w:rsidR="00604AE1" w:rsidRPr="00E24B6A" w:rsidTr="00C71065">
        <w:tc>
          <w:tcPr>
            <w:tcW w:w="2736" w:type="pct"/>
          </w:tcPr>
          <w:p w:rsidR="00604AE1" w:rsidRDefault="00604AE1" w:rsidP="008C2577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 walking environment</w:t>
            </w:r>
          </w:p>
        </w:tc>
        <w:tc>
          <w:tcPr>
            <w:tcW w:w="555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561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83</w:t>
            </w:r>
          </w:p>
        </w:tc>
        <w:tc>
          <w:tcPr>
            <w:tcW w:w="492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656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29</w:t>
            </w:r>
          </w:p>
        </w:tc>
      </w:tr>
      <w:tr w:rsidR="00604AE1" w:rsidRPr="00E24B6A" w:rsidTr="00C71065">
        <w:tc>
          <w:tcPr>
            <w:tcW w:w="2736" w:type="pct"/>
          </w:tcPr>
          <w:p w:rsidR="00604AE1" w:rsidRDefault="00604AE1" w:rsidP="008C2577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walking environment</w:t>
            </w:r>
          </w:p>
        </w:tc>
        <w:tc>
          <w:tcPr>
            <w:tcW w:w="555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561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7</w:t>
            </w:r>
          </w:p>
        </w:tc>
        <w:tc>
          <w:tcPr>
            <w:tcW w:w="492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656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31</w:t>
            </w:r>
          </w:p>
        </w:tc>
      </w:tr>
      <w:tr w:rsidR="00604AE1" w:rsidRPr="00E24B6A" w:rsidTr="00C71065">
        <w:tc>
          <w:tcPr>
            <w:tcW w:w="2736" w:type="pct"/>
          </w:tcPr>
          <w:p w:rsidR="00604AE1" w:rsidRPr="002229F0" w:rsidRDefault="00604AE1" w:rsidP="008C2577">
            <w:pPr>
              <w:ind w:left="28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Quality of pav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,377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E24B6A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5.51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8.29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6.16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7.05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 xml:space="preserve">What proportion of curbs lowered in the appropriate plac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1,333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5.98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4.07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Few/poor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2.3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Most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7.46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0.06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8.93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8.97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 xml:space="preserve">How often is the pavement obstruc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1,367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2.57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8.1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Occasional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0.7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2.35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 xml:space="preserve">Pavement width on the left hand side of ro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1,358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one/narrow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 person/variabl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3.92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5.1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 peopl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7.01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2.25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&gt;2 peopl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.57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 xml:space="preserve">Pavement width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right hand side of road (n=1,353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one/narrow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.10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 person/variabl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3.6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 peopl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7.85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4.26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&gt;2 peopl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.46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How many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estrians are on the segment (n=1,371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o peopl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5.23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4.9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1.05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6.63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Crowded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any lanes are there (road types) (n=1,376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1,39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One way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-way no lane mark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59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4.23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096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8.68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-way with lane mark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7.23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+ lane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604AE1" w:rsidRPr="00B32EA6" w:rsidTr="00C71065">
        <w:tc>
          <w:tcPr>
            <w:tcW w:w="2736" w:type="pct"/>
            <w:tcBorders>
              <w:bottom w:val="single" w:sz="4" w:space="0" w:color="auto"/>
            </w:tcBorders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604AE1" w:rsidRPr="00B32EA6" w:rsidTr="00C71065">
        <w:tc>
          <w:tcPr>
            <w:tcW w:w="2736" w:type="pct"/>
            <w:tcBorders>
              <w:top w:val="single" w:sz="4" w:space="0" w:color="auto"/>
            </w:tcBorders>
          </w:tcPr>
          <w:p w:rsidR="00C71065" w:rsidRDefault="00C71065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065" w:rsidRDefault="00C71065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065" w:rsidRDefault="00C71065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065" w:rsidRDefault="00C71065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ad/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ment connectivity (n=1,388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Through road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4.42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018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2.92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Cul</w:t>
            </w:r>
            <w:proofErr w:type="spellEnd"/>
            <w:r w:rsidRPr="00B32EA6">
              <w:rPr>
                <w:rFonts w:ascii="Times New Roman" w:hAnsi="Times New Roman" w:cs="Times New Roman"/>
                <w:sz w:val="20"/>
                <w:szCs w:val="20"/>
              </w:rPr>
              <w:t xml:space="preserve"> de Sac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Cul</w:t>
            </w:r>
            <w:proofErr w:type="spellEnd"/>
            <w:r w:rsidRPr="00B32EA6">
              <w:rPr>
                <w:rFonts w:ascii="Times New Roman" w:hAnsi="Times New Roman" w:cs="Times New Roman"/>
                <w:sz w:val="20"/>
                <w:szCs w:val="20"/>
              </w:rPr>
              <w:t xml:space="preserve"> de Sac with pedestrian throughway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4.14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2.35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 xml:space="preserve">Pedestrianized 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Does the segment have a traffic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ming measure (n=1,371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7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5.34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87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5.03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At 1 or 2 point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.96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Regularly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Type of p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ing available on the segment (n=1,378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Mostly restricted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Several sections of unrestricted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2.99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0.4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Unlimited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9.3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7.5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unt of cars parked (n=1,385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5.38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4.90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Only a few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3.75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7.77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Bays half filled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5.38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Parking filled or obstruction of crossing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unt of lamp posts (n=1,384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Sporadically / Damaged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Regular on one sid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5.14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0.04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Regular on both side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2.86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0.72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the segment on a slope (n=1,382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3.46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2.51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Slight hill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0.39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4.96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Steep hill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.8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604AE1" w:rsidRPr="00C71065" w:rsidTr="00C71065">
        <w:tc>
          <w:tcPr>
            <w:tcW w:w="2736" w:type="pct"/>
          </w:tcPr>
          <w:p w:rsidR="00604AE1" w:rsidRPr="00C71065" w:rsidRDefault="00604AE1" w:rsidP="00C71065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0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esthetics</w:t>
            </w:r>
          </w:p>
        </w:tc>
        <w:tc>
          <w:tcPr>
            <w:tcW w:w="555" w:type="pct"/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2229F0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ighbourhoo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tch (n=1,375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1,3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4.44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7.96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5.75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4.87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urity measures (n=1,375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1,3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5.96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5.27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3.64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8.8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5.20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enery (n=1,377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1,3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Littl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2.9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9.3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4.37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0.97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Extensiv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9.39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5.84</w:t>
            </w:r>
          </w:p>
        </w:tc>
      </w:tr>
      <w:tr w:rsidR="00604AE1" w:rsidRPr="00B32EA6" w:rsidTr="00C71065">
        <w:tc>
          <w:tcPr>
            <w:tcW w:w="2736" w:type="pct"/>
            <w:tcBorders>
              <w:bottom w:val="single" w:sz="4" w:space="0" w:color="auto"/>
            </w:tcBorders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604AE1" w:rsidRPr="00B32EA6" w:rsidTr="00C71065">
        <w:tc>
          <w:tcPr>
            <w:tcW w:w="2736" w:type="pct"/>
            <w:tcBorders>
              <w:top w:val="single" w:sz="4" w:space="0" w:color="auto"/>
            </w:tcBorders>
          </w:tcPr>
          <w:p w:rsidR="00C71065" w:rsidRDefault="00C71065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065" w:rsidRDefault="00C71065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065" w:rsidRDefault="00C71065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065" w:rsidRDefault="00C71065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1065" w:rsidRDefault="00C71065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affiti (n=1,373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1,3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212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8.27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365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7.85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Littl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Extensiv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604AE1" w:rsidRPr="00C71065" w:rsidTr="00C71065">
        <w:tc>
          <w:tcPr>
            <w:tcW w:w="2736" w:type="pct"/>
          </w:tcPr>
          <w:p w:rsidR="00604AE1" w:rsidRPr="00C71065" w:rsidRDefault="00604AE1" w:rsidP="00C71065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0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and use</w:t>
            </w:r>
          </w:p>
        </w:tc>
        <w:tc>
          <w:tcPr>
            <w:tcW w:w="555" w:type="pct"/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2229F0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ominant land use (n=1,351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1,3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Purpose built block of flat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Office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Shops and services, school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Offices / shops with flats above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Industrial / Other commercial buildings / car park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Terraced house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5.99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7.92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Detached or semi-detached house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6.25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4.0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Open green area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Derelict or vacant building/plot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land use (n=823</w:t>
            </w:r>
            <w:r w:rsidRPr="002F0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1,38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Purpose built block of flat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Office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04AE1" w:rsidRPr="0065439F" w:rsidTr="00C71065">
        <w:tc>
          <w:tcPr>
            <w:tcW w:w="2736" w:type="pct"/>
          </w:tcPr>
          <w:p w:rsidR="00604AE1" w:rsidRPr="0065439F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Shops and services, schools</w:t>
            </w:r>
          </w:p>
        </w:tc>
        <w:tc>
          <w:tcPr>
            <w:tcW w:w="555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561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14.22</w:t>
            </w:r>
          </w:p>
        </w:tc>
        <w:tc>
          <w:tcPr>
            <w:tcW w:w="492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56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</w:tr>
      <w:tr w:rsidR="00604AE1" w:rsidRPr="0065439F" w:rsidTr="00C71065">
        <w:tc>
          <w:tcPr>
            <w:tcW w:w="2736" w:type="pct"/>
          </w:tcPr>
          <w:p w:rsidR="00604AE1" w:rsidRPr="0065439F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Offices / shops with flats above</w:t>
            </w:r>
          </w:p>
        </w:tc>
        <w:tc>
          <w:tcPr>
            <w:tcW w:w="555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1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492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56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</w:tr>
      <w:tr w:rsidR="00604AE1" w:rsidRPr="0065439F" w:rsidTr="00C71065">
        <w:tc>
          <w:tcPr>
            <w:tcW w:w="2736" w:type="pct"/>
          </w:tcPr>
          <w:p w:rsidR="00604AE1" w:rsidRPr="0065439F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Industrial / Other commercial buildings / car parks</w:t>
            </w:r>
          </w:p>
        </w:tc>
        <w:tc>
          <w:tcPr>
            <w:tcW w:w="555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1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492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56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39F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</w:tr>
      <w:tr w:rsidR="00604AE1" w:rsidRPr="0065439F" w:rsidTr="00C71065">
        <w:tc>
          <w:tcPr>
            <w:tcW w:w="2736" w:type="pct"/>
          </w:tcPr>
          <w:p w:rsidR="00604AE1" w:rsidRPr="0065439F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Terraced houses</w:t>
            </w:r>
          </w:p>
        </w:tc>
        <w:tc>
          <w:tcPr>
            <w:tcW w:w="555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61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3.37</w:t>
            </w:r>
          </w:p>
        </w:tc>
        <w:tc>
          <w:tcPr>
            <w:tcW w:w="492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56" w:type="pct"/>
            <w:vAlign w:val="center"/>
          </w:tcPr>
          <w:p w:rsidR="00604AE1" w:rsidRPr="0065439F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.5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Detached or semi-detached house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7.25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2.02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Open green areas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5.48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5.26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Derelict or vacant building/plot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B32EA6" w:rsidRDefault="00604AE1" w:rsidP="008C2577">
            <w:pPr>
              <w:pStyle w:val="PlainText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5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2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656" w:type="pct"/>
            <w:vAlign w:val="center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EA6">
              <w:rPr>
                <w:rFonts w:ascii="Times New Roman" w:hAnsi="Times New Roman" w:cs="Times New Roman"/>
                <w:sz w:val="20"/>
                <w:szCs w:val="20"/>
              </w:rPr>
              <w:t>39.16</w:t>
            </w:r>
          </w:p>
        </w:tc>
      </w:tr>
      <w:tr w:rsidR="00604AE1" w:rsidRPr="00C71065" w:rsidTr="00C71065">
        <w:tc>
          <w:tcPr>
            <w:tcW w:w="2736" w:type="pct"/>
          </w:tcPr>
          <w:p w:rsidR="00604AE1" w:rsidRPr="00C71065" w:rsidRDefault="00604AE1" w:rsidP="00C71065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0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Quality issues with GSV</w:t>
            </w:r>
          </w:p>
        </w:tc>
        <w:tc>
          <w:tcPr>
            <w:tcW w:w="555" w:type="pct"/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1" w:type="pct"/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:rsidR="00604AE1" w:rsidRPr="00C71065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04AE1" w:rsidRPr="00B32EA6" w:rsidTr="00C71065">
        <w:tc>
          <w:tcPr>
            <w:tcW w:w="2736" w:type="pct"/>
          </w:tcPr>
          <w:p w:rsidR="00604AE1" w:rsidRPr="006F45E4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Lighting</w:t>
            </w:r>
          </w:p>
        </w:tc>
        <w:tc>
          <w:tcPr>
            <w:tcW w:w="555" w:type="pct"/>
          </w:tcPr>
          <w:p w:rsidR="00604AE1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604AE1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6" w:type="pct"/>
          </w:tcPr>
          <w:p w:rsidR="00604AE1" w:rsidRPr="00B32EA6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6F45E4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Shadows</w:t>
            </w:r>
          </w:p>
        </w:tc>
        <w:tc>
          <w:tcPr>
            <w:tcW w:w="555" w:type="pct"/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6F45E4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Weather</w:t>
            </w:r>
          </w:p>
        </w:tc>
        <w:tc>
          <w:tcPr>
            <w:tcW w:w="555" w:type="pct"/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56" w:type="pct"/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</w:tr>
      <w:tr w:rsidR="00604AE1" w:rsidRPr="00B32EA6" w:rsidTr="00C71065">
        <w:tc>
          <w:tcPr>
            <w:tcW w:w="2736" w:type="pct"/>
          </w:tcPr>
          <w:p w:rsidR="00604AE1" w:rsidRPr="006F45E4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Obstructions</w:t>
            </w:r>
          </w:p>
        </w:tc>
        <w:tc>
          <w:tcPr>
            <w:tcW w:w="555" w:type="pct"/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56" w:type="pct"/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604AE1" w:rsidRPr="00B32EA6" w:rsidTr="00C71065">
        <w:tc>
          <w:tcPr>
            <w:tcW w:w="2736" w:type="pct"/>
            <w:tcBorders>
              <w:bottom w:val="single" w:sz="4" w:space="0" w:color="auto"/>
            </w:tcBorders>
          </w:tcPr>
          <w:p w:rsidR="00604AE1" w:rsidRPr="006F45E4" w:rsidRDefault="00604AE1" w:rsidP="008C2577">
            <w:pPr>
              <w:pStyle w:val="Plain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Skipping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604AE1" w:rsidRPr="006F45E4" w:rsidRDefault="00604AE1" w:rsidP="008C257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5E4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</w:tr>
    </w:tbl>
    <w:p w:rsidR="006527E7" w:rsidRPr="00715CF2" w:rsidRDefault="006527E7" w:rsidP="006527E7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 w:rsidRPr="00715CF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715CF2">
        <w:rPr>
          <w:rFonts w:ascii="Times New Roman" w:hAnsi="Times New Roman" w:cs="Times New Roman"/>
          <w:sz w:val="18"/>
          <w:szCs w:val="18"/>
        </w:rPr>
        <w:t xml:space="preserve"> FBA represents the number of segments in foot based audits, GSV represents the number of segments in google street view audits. </w:t>
      </w:r>
    </w:p>
    <w:p w:rsidR="008C2577" w:rsidRPr="00715CF2" w:rsidRDefault="00715CF2" w:rsidP="008C2577">
      <w:pPr>
        <w:rPr>
          <w:sz w:val="18"/>
          <w:szCs w:val="18"/>
        </w:rPr>
      </w:pPr>
      <w:r w:rsidRPr="00715CF2">
        <w:rPr>
          <w:rFonts w:ascii="Times New Roman" w:hAnsi="Times New Roman" w:cs="Times New Roman"/>
          <w:sz w:val="18"/>
          <w:szCs w:val="18"/>
          <w:lang w:val="en-US"/>
        </w:rPr>
        <w:t xml:space="preserve">FBA: Foot-based audits; GSV: Google Street View; N/A: Not available; </w:t>
      </w:r>
      <w:r w:rsidR="00920CCF" w:rsidRPr="00715CF2">
        <w:rPr>
          <w:rFonts w:ascii="Times New Roman" w:hAnsi="Times New Roman" w:cs="Times New Roman"/>
          <w:sz w:val="18"/>
          <w:szCs w:val="18"/>
          <w:lang w:val="en-US"/>
        </w:rPr>
        <w:t>SD: Standard deviation</w:t>
      </w:r>
      <w:r w:rsidR="008C2577" w:rsidRPr="00715CF2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sectPr w:rsidR="008C2577" w:rsidRPr="00715CF2" w:rsidSect="00604AE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42A14"/>
    <w:multiLevelType w:val="hybridMultilevel"/>
    <w:tmpl w:val="50A2E92E"/>
    <w:lvl w:ilvl="0" w:tplc="DE026DA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A2567"/>
    <w:multiLevelType w:val="hybridMultilevel"/>
    <w:tmpl w:val="613803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CB4"/>
    <w:rsid w:val="00092926"/>
    <w:rsid w:val="003903A4"/>
    <w:rsid w:val="00604AE1"/>
    <w:rsid w:val="006527E7"/>
    <w:rsid w:val="00715CF2"/>
    <w:rsid w:val="00756799"/>
    <w:rsid w:val="007E441B"/>
    <w:rsid w:val="007F5CB4"/>
    <w:rsid w:val="008C2577"/>
    <w:rsid w:val="008E6BAC"/>
    <w:rsid w:val="00920CCF"/>
    <w:rsid w:val="009A367C"/>
    <w:rsid w:val="00C71065"/>
    <w:rsid w:val="00E772AF"/>
    <w:rsid w:val="00EE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9F2CEB-B584-444C-BDF5-A9ACA229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577"/>
  </w:style>
  <w:style w:type="paragraph" w:styleId="Heading1">
    <w:name w:val="heading 1"/>
    <w:basedOn w:val="Normal"/>
    <w:next w:val="Normal"/>
    <w:link w:val="Heading1Char"/>
    <w:uiPriority w:val="9"/>
    <w:qFormat/>
    <w:rsid w:val="007F5CB4"/>
    <w:pPr>
      <w:spacing w:line="36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5CB4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i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CB4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F5CB4"/>
    <w:rPr>
      <w:rFonts w:ascii="Times New Roman" w:eastAsiaTheme="majorEastAsia" w:hAnsi="Times New Roman" w:cs="Times New Roman"/>
      <w:i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5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CB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CB4"/>
    <w:rPr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F5CB4"/>
    <w:rPr>
      <w:rFonts w:ascii="Consolas" w:hAnsi="Consolas" w:cs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7F5CB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7F5CB4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CB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2577"/>
    <w:rPr>
      <w:color w:val="0563C1" w:themeColor="hyperlink"/>
      <w:u w:val="single"/>
    </w:rPr>
  </w:style>
  <w:style w:type="paragraph" w:customStyle="1" w:styleId="Default">
    <w:name w:val="Default"/>
    <w:rsid w:val="008C25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577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577"/>
    <w:rPr>
      <w:b/>
      <w:bCs/>
      <w:lang w:val="en-GB"/>
    </w:rPr>
  </w:style>
  <w:style w:type="paragraph" w:styleId="NoSpacing">
    <w:name w:val="No Spacing"/>
    <w:uiPriority w:val="1"/>
    <w:qFormat/>
    <w:rsid w:val="008C2577"/>
    <w:pPr>
      <w:spacing w:after="0" w:line="240" w:lineRule="auto"/>
    </w:pPr>
    <w:rPr>
      <w:rFonts w:eastAsia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C257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57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257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2577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8C25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C2577"/>
  </w:style>
  <w:style w:type="paragraph" w:styleId="Header">
    <w:name w:val="header"/>
    <w:basedOn w:val="Normal"/>
    <w:link w:val="HeaderChar"/>
    <w:uiPriority w:val="99"/>
    <w:unhideWhenUsed/>
    <w:rsid w:val="008C25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577"/>
  </w:style>
  <w:style w:type="paragraph" w:styleId="Footer">
    <w:name w:val="footer"/>
    <w:basedOn w:val="Normal"/>
    <w:link w:val="FooterChar"/>
    <w:uiPriority w:val="99"/>
    <w:unhideWhenUsed/>
    <w:rsid w:val="008C2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577"/>
  </w:style>
  <w:style w:type="paragraph" w:styleId="Caption">
    <w:name w:val="caption"/>
    <w:basedOn w:val="Normal"/>
    <w:next w:val="Normal"/>
    <w:uiPriority w:val="35"/>
    <w:unhideWhenUsed/>
    <w:qFormat/>
    <w:rsid w:val="008C257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s Pliakas</dc:creator>
  <cp:keywords/>
  <dc:description/>
  <cp:lastModifiedBy>Triantafyllos Pliakas</cp:lastModifiedBy>
  <cp:revision>6</cp:revision>
  <dcterms:created xsi:type="dcterms:W3CDTF">2016-01-25T12:59:00Z</dcterms:created>
  <dcterms:modified xsi:type="dcterms:W3CDTF">2016-10-06T13:27:00Z</dcterms:modified>
</cp:coreProperties>
</file>